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74603" w14:textId="2316657D" w:rsidR="005D73D1" w:rsidRPr="005D73D1" w:rsidRDefault="003C5970" w:rsidP="005D73D1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Supplementary </w:t>
      </w:r>
      <w:r w:rsidR="005D73D1">
        <w:rPr>
          <w:rFonts w:ascii="Arial" w:hAnsi="Arial" w:cs="Arial"/>
          <w:b/>
          <w:bCs/>
          <w:color w:val="000000" w:themeColor="text1"/>
          <w:sz w:val="26"/>
          <w:szCs w:val="26"/>
        </w:rPr>
        <w:t>Table S</w:t>
      </w:r>
      <w:r w:rsidR="0069357A">
        <w:rPr>
          <w:rFonts w:ascii="Arial" w:hAnsi="Arial" w:cs="Arial"/>
          <w:b/>
          <w:bCs/>
          <w:color w:val="000000" w:themeColor="text1"/>
          <w:sz w:val="26"/>
          <w:szCs w:val="26"/>
        </w:rPr>
        <w:t>4</w:t>
      </w:r>
      <w:r w:rsidR="005D73D1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  <w:r w:rsidR="005D73D1" w:rsidRPr="005D73D1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Tumor size ≥10 cm subgroup Cox </w:t>
      </w:r>
      <w:r w:rsidR="005D73D1">
        <w:rPr>
          <w:rFonts w:ascii="Arial" w:hAnsi="Arial" w:cs="Arial"/>
          <w:b/>
          <w:bCs/>
          <w:color w:val="000000" w:themeColor="text1"/>
          <w:sz w:val="26"/>
          <w:szCs w:val="26"/>
        </w:rPr>
        <w:t>multivariable models for</w:t>
      </w:r>
      <w:r w:rsidR="005D73D1" w:rsidRPr="005D73D1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DFS and OS from surgery</w:t>
      </w:r>
      <w:r w:rsidR="005D73D1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3770" w:type="dxa"/>
        <w:jc w:val="center"/>
        <w:tblLayout w:type="fixed"/>
        <w:tblLook w:val="0420" w:firstRow="1" w:lastRow="0" w:firstColumn="0" w:lastColumn="0" w:noHBand="0" w:noVBand="1"/>
      </w:tblPr>
      <w:tblGrid>
        <w:gridCol w:w="1890"/>
        <w:gridCol w:w="2160"/>
        <w:gridCol w:w="2250"/>
        <w:gridCol w:w="1620"/>
        <w:gridCol w:w="1620"/>
        <w:gridCol w:w="1620"/>
        <w:gridCol w:w="1440"/>
        <w:gridCol w:w="1170"/>
      </w:tblGrid>
      <w:tr w:rsidR="00226633" w:rsidRPr="00226633" w14:paraId="5D320746" w14:textId="77777777" w:rsidTr="00226633">
        <w:trPr>
          <w:tblHeader/>
          <w:jc w:val="center"/>
        </w:trPr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7877" w14:textId="100BCD9A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5934" w14:textId="0937C16D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EFEB" w14:textId="6C4CF158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DFS HR </w:t>
            </w:r>
            <w:r w:rsid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br/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BD8C" w14:textId="4274DD5D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DF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level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8005" w14:textId="458F1693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DF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global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E29B0" w14:textId="54605AF7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OS HR </w:t>
            </w:r>
            <w:r w:rsid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br/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3808" w14:textId="5B8E21B1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O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level)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3E61" w14:textId="3FF406FE" w:rsidR="00D26190" w:rsidRPr="00226633" w:rsidRDefault="00D26190" w:rsidP="00D261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 xml:space="preserve">OS </w:t>
            </w:r>
            <w:r w:rsidRPr="00226633">
              <w:rPr>
                <w:rFonts w:ascii="Arial" w:eastAsia="Helvetica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226633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-value (global)</w:t>
            </w:r>
          </w:p>
        </w:tc>
      </w:tr>
      <w:tr w:rsidR="00226633" w:rsidRPr="00226633" w14:paraId="0BBFE709" w14:textId="77777777" w:rsidTr="00226633">
        <w:trPr>
          <w:jc w:val="center"/>
        </w:trPr>
        <w:tc>
          <w:tcPr>
            <w:tcW w:w="189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E1D1" w14:textId="7A00B19C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ioperative Treatment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0384" w14:textId="37ACB544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 adjuvant or neoadjuvant chemotherapy, No perioperative RT</w:t>
            </w:r>
          </w:p>
        </w:tc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CAAB4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 (0.04–3.86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ADBB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BFD1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8973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54 (0.57–36.08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B00E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FA86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226633" w:rsidRPr="00226633" w14:paraId="267F0FFB" w14:textId="77777777" w:rsidTr="00226633">
        <w:trPr>
          <w:jc w:val="center"/>
        </w:trPr>
        <w:tc>
          <w:tcPr>
            <w:tcW w:w="189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FD97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61F9" w14:textId="20D88970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juvant or neoadjuvant chemotherapy, no perioperative RT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584F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3 (0.65–3.6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2BA25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096B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F79C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29 (1.61–17.39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D5D1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8AF7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26633" w:rsidRPr="00226633" w14:paraId="39ADBB15" w14:textId="77777777" w:rsidTr="00226633">
        <w:trPr>
          <w:jc w:val="center"/>
        </w:trPr>
        <w:tc>
          <w:tcPr>
            <w:tcW w:w="189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4D963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9690" w14:textId="366D567F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rioperative RT only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E5DC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4 (0.32–28.46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EF0B4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503AD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FF55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19 (0.76–110.8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2208C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44F8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6190" w:rsidRPr="00226633" w14:paraId="70BB9857" w14:textId="77777777" w:rsidTr="00226633">
        <w:trPr>
          <w:jc w:val="center"/>
        </w:trPr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D810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C9EF" w14:textId="0B9B6D34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er </w:t>
            </w:r>
            <w:r w:rsidR="00BF08DD"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it</w:t>
            </w: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increase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B3C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4 (1.00–1.07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F752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BB56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B51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3 (1.00–1.0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63C8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CD3E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1</w:t>
            </w:r>
          </w:p>
        </w:tc>
      </w:tr>
      <w:tr w:rsidR="00226633" w:rsidRPr="00226633" w14:paraId="05718C29" w14:textId="77777777" w:rsidTr="00226633">
        <w:trPr>
          <w:jc w:val="center"/>
        </w:trPr>
        <w:tc>
          <w:tcPr>
            <w:tcW w:w="189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331F" w14:textId="1744BF38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umor depth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0D4B" w14:textId="1BFFE7A9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8D8B4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1 (0.20–1.27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3ECA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BD93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8359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 (0.18–1.92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CA18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8CF9D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7</w:t>
            </w:r>
          </w:p>
        </w:tc>
      </w:tr>
      <w:tr w:rsidR="00226633" w:rsidRPr="00226633" w14:paraId="7B914415" w14:textId="77777777" w:rsidTr="00226633">
        <w:trPr>
          <w:jc w:val="center"/>
        </w:trPr>
        <w:tc>
          <w:tcPr>
            <w:tcW w:w="189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B75D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6D03" w14:textId="600EE189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uperficial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DA17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4 (0.06–1.92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8192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57005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2936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 (0.02–1.20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4DBB3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4F1F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26633" w:rsidRPr="00226633" w14:paraId="4AB7575C" w14:textId="77777777" w:rsidTr="00226633">
        <w:trPr>
          <w:jc w:val="center"/>
        </w:trPr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C215" w14:textId="11FF8069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umor site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B5B0C" w14:textId="73EB4BF1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Arial" w:eastAsia="Helvetica" w:hAnsi="Arial" w:cs="Arial"/>
                <w:color w:val="000000"/>
                <w:sz w:val="22"/>
                <w:szCs w:val="22"/>
              </w:rPr>
              <w:t>Trunk/extremities/chest wall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B6C6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 (0.08–1.78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947B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289E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31DA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1 (0.46–13.74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6D28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8621" w14:textId="77777777" w:rsidR="00BF08DD" w:rsidRPr="00226633" w:rsidRDefault="00BF08DD" w:rsidP="00BF08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8</w:t>
            </w:r>
          </w:p>
        </w:tc>
      </w:tr>
      <w:tr w:rsidR="00D26190" w:rsidRPr="00226633" w14:paraId="754806A7" w14:textId="77777777" w:rsidTr="00226633">
        <w:trPr>
          <w:jc w:val="center"/>
        </w:trPr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F472D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stitution (Stanford/BIDMC vs UCSF)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729F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anford/BIDMC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C1F8C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1 (2.12–18.18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F2E9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9F33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371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5 (0.58–6.5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BB68A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9AA8" w14:textId="77777777" w:rsidR="00D26190" w:rsidRPr="00226633" w:rsidRDefault="00D26190" w:rsidP="00EC4B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22663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0</w:t>
            </w:r>
          </w:p>
        </w:tc>
      </w:tr>
    </w:tbl>
    <w:p w14:paraId="5E279D44" w14:textId="35C60FD0" w:rsidR="005E1504" w:rsidRPr="005D73D1" w:rsidRDefault="005E1504" w:rsidP="003C5970">
      <w:pPr>
        <w:rPr>
          <w:rFonts w:ascii="Arial" w:hAnsi="Arial" w:cs="Arial"/>
          <w:color w:val="000000" w:themeColor="text1"/>
        </w:rPr>
      </w:pPr>
    </w:p>
    <w:sectPr w:rsidR="005E1504" w:rsidRPr="005D73D1" w:rsidSect="003C597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E5"/>
    <w:rsid w:val="000D11CA"/>
    <w:rsid w:val="001677E9"/>
    <w:rsid w:val="002149CB"/>
    <w:rsid w:val="00226633"/>
    <w:rsid w:val="0026658D"/>
    <w:rsid w:val="0031231D"/>
    <w:rsid w:val="00347AC3"/>
    <w:rsid w:val="00392FB9"/>
    <w:rsid w:val="003C5970"/>
    <w:rsid w:val="00421ED0"/>
    <w:rsid w:val="00477282"/>
    <w:rsid w:val="005A255C"/>
    <w:rsid w:val="005D73D1"/>
    <w:rsid w:val="005E1504"/>
    <w:rsid w:val="005E4A16"/>
    <w:rsid w:val="00616A78"/>
    <w:rsid w:val="00636DC7"/>
    <w:rsid w:val="0069357A"/>
    <w:rsid w:val="006C3FED"/>
    <w:rsid w:val="00755416"/>
    <w:rsid w:val="00771025"/>
    <w:rsid w:val="00771E0A"/>
    <w:rsid w:val="007D6762"/>
    <w:rsid w:val="007F0C7A"/>
    <w:rsid w:val="008802DB"/>
    <w:rsid w:val="009D13E2"/>
    <w:rsid w:val="00A05803"/>
    <w:rsid w:val="00B151AA"/>
    <w:rsid w:val="00BF08DD"/>
    <w:rsid w:val="00C27A6D"/>
    <w:rsid w:val="00C671E8"/>
    <w:rsid w:val="00CB0E10"/>
    <w:rsid w:val="00CC67E5"/>
    <w:rsid w:val="00D0563A"/>
    <w:rsid w:val="00D26190"/>
    <w:rsid w:val="00E875C7"/>
    <w:rsid w:val="00EC6FE3"/>
    <w:rsid w:val="00ED5D91"/>
    <w:rsid w:val="00ED6451"/>
    <w:rsid w:val="00F34166"/>
    <w:rsid w:val="00F62998"/>
    <w:rsid w:val="00F9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BC22"/>
  <w15:chartTrackingRefBased/>
  <w15:docId w15:val="{C42D5158-825B-834D-B96E-A781155C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E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7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7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7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7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20</cp:revision>
  <dcterms:created xsi:type="dcterms:W3CDTF">2026-02-07T21:13:00Z</dcterms:created>
  <dcterms:modified xsi:type="dcterms:W3CDTF">2026-04-29T03:54:00Z</dcterms:modified>
</cp:coreProperties>
</file>